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8D9" w:rsidRDefault="005108D9" w:rsidP="005108D9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Supplemental Table 1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Quality assessment of the included studies based on the Newcastle-Ottawa Scale (NOS) items.</w:t>
      </w:r>
    </w:p>
    <w:p w:rsidR="005108D9" w:rsidRDefault="005108D9" w:rsidP="005108D9">
      <w:pPr>
        <w:rPr>
          <w:rFonts w:ascii="Times New Roman" w:hAnsi="Times New Roman" w:cs="Times New Roman"/>
          <w:b/>
          <w:szCs w:val="21"/>
        </w:rPr>
      </w:pPr>
    </w:p>
    <w:tbl>
      <w:tblPr>
        <w:tblW w:w="1158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431"/>
        <w:gridCol w:w="921"/>
        <w:gridCol w:w="1161"/>
        <w:gridCol w:w="1345"/>
        <w:gridCol w:w="1096"/>
        <w:gridCol w:w="1443"/>
        <w:gridCol w:w="1350"/>
        <w:gridCol w:w="981"/>
        <w:gridCol w:w="1218"/>
        <w:gridCol w:w="634"/>
      </w:tblGrid>
      <w:tr w:rsidR="005108D9" w:rsidTr="005108D9">
        <w:trPr>
          <w:trHeight w:val="487"/>
          <w:jc w:val="center"/>
        </w:trPr>
        <w:tc>
          <w:tcPr>
            <w:tcW w:w="14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08D9" w:rsidRDefault="005108D9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5108D9" w:rsidRDefault="005108D9">
            <w:pPr>
              <w:spacing w:line="1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5108D9" w:rsidRDefault="005108D9">
            <w:pPr>
              <w:spacing w:line="1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ies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52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144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354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6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5108D9" w:rsidTr="005108D9">
        <w:trPr>
          <w:trHeight w:val="1408"/>
          <w:jc w:val="center"/>
        </w:trPr>
        <w:tc>
          <w:tcPr>
            <w:tcW w:w="14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08D9" w:rsidRDefault="005108D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sed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ohort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exposed 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8"/>
            <w:bookmarkStart w:id="1" w:name="OLE_LINK9"/>
            <w:r>
              <w:rPr>
                <w:rFonts w:ascii="Times New Roman" w:hAnsi="Times New Roman" w:cs="Times New Roman"/>
                <w:szCs w:val="21"/>
              </w:rPr>
              <w:t xml:space="preserve">Ascertainment 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exposure</w:t>
            </w:r>
            <w:bookmarkEnd w:id="0"/>
            <w:bookmarkEnd w:id="1"/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of interest</w:t>
            </w:r>
          </w:p>
        </w:tc>
        <w:tc>
          <w:tcPr>
            <w:tcW w:w="144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08D9" w:rsidRDefault="005108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ssessment of 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ngth of 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equacy of </w:t>
            </w:r>
          </w:p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 up</w:t>
            </w:r>
          </w:p>
        </w:tc>
        <w:tc>
          <w:tcPr>
            <w:tcW w:w="6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08D9" w:rsidRDefault="005108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do-2021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mufleh</w:t>
            </w:r>
          </w:p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0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shwood -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cchis-2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2" w:name="OLE_LINK14"/>
            <w:bookmarkStart w:id="3" w:name="OLE_LINK15"/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  <w:bookmarkEnd w:id="2"/>
            <w:bookmarkEnd w:id="3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pStyle w:val="a5"/>
              <w:spacing w:line="240" w:lineRule="exact"/>
              <w:ind w:left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uerra-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pStyle w:val="a5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-20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tens -20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rado -2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5108D9" w:rsidTr="005108D9">
        <w:trPr>
          <w:trHeight w:val="596"/>
          <w:jc w:val="center"/>
        </w:trPr>
        <w:tc>
          <w:tcPr>
            <w:tcW w:w="14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-20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108D9" w:rsidRDefault="00510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:rsidR="005108D9" w:rsidRDefault="005108D9" w:rsidP="005108D9"/>
    <w:p w:rsidR="005108D9" w:rsidRDefault="005108D9" w:rsidP="005108D9"/>
    <w:p w:rsidR="005108D9" w:rsidRDefault="005108D9" w:rsidP="005108D9"/>
    <w:p w:rsidR="001B6877" w:rsidRDefault="001B6877"/>
    <w:sectPr w:rsidR="001B6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6877" w:rsidRDefault="001B6877" w:rsidP="005108D9">
      <w:r>
        <w:separator/>
      </w:r>
    </w:p>
  </w:endnote>
  <w:endnote w:type="continuationSeparator" w:id="1">
    <w:p w:rsidR="001B6877" w:rsidRDefault="001B6877" w:rsidP="005108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6877" w:rsidRDefault="001B6877" w:rsidP="005108D9">
      <w:r>
        <w:separator/>
      </w:r>
    </w:p>
  </w:footnote>
  <w:footnote w:type="continuationSeparator" w:id="1">
    <w:p w:rsidR="001B6877" w:rsidRDefault="001B6877" w:rsidP="005108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08D9"/>
    <w:rsid w:val="001B6877"/>
    <w:rsid w:val="00510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0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08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0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08D9"/>
    <w:rPr>
      <w:sz w:val="18"/>
      <w:szCs w:val="18"/>
    </w:rPr>
  </w:style>
  <w:style w:type="paragraph" w:styleId="a5">
    <w:name w:val="Normal (Web)"/>
    <w:basedOn w:val="a"/>
    <w:unhideWhenUsed/>
    <w:qFormat/>
    <w:rsid w:val="005108D9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3-18T01:26:00Z</dcterms:created>
  <dcterms:modified xsi:type="dcterms:W3CDTF">2022-03-18T01:26:00Z</dcterms:modified>
</cp:coreProperties>
</file>